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631" w:tblpY="1338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31"/>
        <w:gridCol w:w="30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6403" w:type="dxa"/>
            <w:gridSpan w:val="2"/>
            <w:tcBorders>
              <w:top w:val="single" w:color="7D7D7D" w:sz="4" w:space="0"/>
              <w:bottom w:val="single" w:color="7D7D7D" w:sz="4" w:space="0"/>
            </w:tcBorders>
            <w:shd w:val="clear" w:color="auto" w:fill="FFFFFF" w:themeFill="background1"/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 w:bidi="en-US"/>
              </w:rPr>
              <w:t xml:space="preserve">TABLE S2 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  <w:shd w:val="clear" w:color="auto" w:fill="F0F0F0"/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 w:bidi="en-US"/>
              </w:rPr>
              <w:t>M</w:t>
            </w:r>
            <w:r>
              <w:rPr>
                <w:rFonts w:hint="default" w:ascii="Times New Roman" w:hAnsi="Times New Roman" w:eastAsia="Arial" w:cs="Times New Roman"/>
                <w:b/>
                <w:sz w:val="24"/>
                <w:szCs w:val="24"/>
                <w:lang w:val="en-US" w:eastAsia="en-US" w:bidi="en-US"/>
              </w:rPr>
              <w:t>edical term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 w:bidi="en-US"/>
              </w:rPr>
              <w:t>s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  <w:shd w:val="clear" w:color="auto" w:fill="F0F0F0"/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sz w:val="24"/>
                <w:szCs w:val="24"/>
                <w:lang w:val="en-US" w:eastAsia="en-US" w:bidi="en-US"/>
              </w:rPr>
            </w:pPr>
            <w:r>
              <w:rPr>
                <w:rFonts w:hint="default" w:ascii="Times New Roman" w:hAnsi="Times New Roman" w:eastAsia="Arial" w:cs="Times New Roman"/>
                <w:b/>
                <w:sz w:val="24"/>
                <w:szCs w:val="24"/>
                <w:lang w:val="en-US" w:eastAsia="en-US" w:bidi="en-US"/>
              </w:rPr>
              <w:t>Abbrevi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Arial" w:cs="Times New Roman"/>
                <w:sz w:val="24"/>
                <w:szCs w:val="24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M</w:t>
            </w:r>
            <w:r>
              <w:rPr>
                <w:rFonts w:hint="default" w:ascii="Times New Roman" w:hAnsi="Times New Roman" w:eastAsia="Arial" w:cs="Times New Roman"/>
                <w:sz w:val="24"/>
                <w:szCs w:val="24"/>
                <w:lang w:val="en-US" w:eastAsia="en-US" w:bidi="en-US"/>
              </w:rPr>
              <w:t>ental disorders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M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Arial" w:cs="Times New Roman"/>
                <w:sz w:val="24"/>
                <w:szCs w:val="24"/>
                <w:lang w:val="en-US" w:eastAsia="en-US" w:bidi="en-US"/>
              </w:rPr>
            </w:pPr>
            <w:r>
              <w:rPr>
                <w:rFonts w:hint="default" w:ascii="Times New Roman" w:hAnsi="Times New Roman" w:eastAsia="Arial" w:cs="Times New Roman"/>
                <w:sz w:val="24"/>
                <w:szCs w:val="24"/>
                <w:lang w:val="en-US" w:eastAsia="en-US" w:bidi="en-US"/>
              </w:rPr>
              <w:t>Mean platelet volume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Arial" w:cs="Times New Roman"/>
                <w:sz w:val="24"/>
                <w:szCs w:val="24"/>
                <w:lang w:val="en-US" w:eastAsia="en-US" w:bidi="en-US"/>
              </w:rPr>
            </w:pPr>
            <w:r>
              <w:rPr>
                <w:rFonts w:hint="default" w:ascii="Times New Roman" w:hAnsi="Times New Roman" w:eastAsia="Arial" w:cs="Times New Roman"/>
                <w:sz w:val="24"/>
                <w:szCs w:val="24"/>
                <w:lang w:val="en-US" w:eastAsia="en-US" w:bidi="en-US"/>
              </w:rPr>
              <w:t>MP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Arial" w:cs="Times New Roman"/>
                <w:sz w:val="24"/>
                <w:szCs w:val="24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S</w:t>
            </w:r>
            <w:r>
              <w:rPr>
                <w:rFonts w:hint="default" w:ascii="Times New Roman" w:hAnsi="Times New Roman" w:eastAsia="Arial" w:cs="Times New Roman"/>
                <w:sz w:val="24"/>
                <w:szCs w:val="24"/>
                <w:lang w:val="en-US" w:eastAsia="en-US" w:bidi="en-US"/>
              </w:rPr>
              <w:t>tandardized mean difference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SM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Arial" w:cs="Times New Roman"/>
                <w:sz w:val="24"/>
                <w:szCs w:val="24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C</w:t>
            </w:r>
            <w:r>
              <w:rPr>
                <w:rFonts w:hint="default" w:ascii="Times New Roman" w:hAnsi="Times New Roman" w:eastAsia="Arial" w:cs="Times New Roman"/>
                <w:sz w:val="24"/>
                <w:szCs w:val="24"/>
                <w:lang w:val="en-US" w:eastAsia="en-US" w:bidi="en-US"/>
              </w:rPr>
              <w:t>onfidence interval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Arial" w:cs="Times New Roman"/>
                <w:sz w:val="24"/>
                <w:szCs w:val="24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B</w:t>
            </w:r>
            <w:r>
              <w:rPr>
                <w:rFonts w:hint="default" w:ascii="Times New Roman" w:hAnsi="Times New Roman" w:eastAsia="Arial" w:cs="Times New Roman"/>
                <w:sz w:val="24"/>
                <w:szCs w:val="24"/>
                <w:lang w:val="en-US" w:eastAsia="en-US" w:bidi="en-US"/>
              </w:rPr>
              <w:t>ipolar disorder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B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Schizophrenia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S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Major depressive disorder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MD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Tumor necrosis factor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TN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Interleukin 6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IL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Interleukin 10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IL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Interferon-γ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IFN-γ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Toll-like receptors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TL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 xml:space="preserve">NLR family pyrin domain containing 3 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NLR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nic disorder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antipsychotic drug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A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Preferred Reporting Items for Systematic Reviews and Meta-Analyses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PRIS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Standard deviation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Newcastle-Ottawa Quality Assessment Scale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N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Grading of Recommendations Assessment Development and Evaluation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GRA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Effect size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Platelet factor 4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P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CC-chemokine ligand 5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CCL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Neutrophil extracellular traps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NE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P-selectin glycoprotein ligand 1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PSG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Damage-associated molecular patterns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DAM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P2X7purinergic receptor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P2X7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Self-Rating Depression Scale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S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Hamilton Anxiety Scale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HA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 xml:space="preserve">Bipolar Spectrum Diagnostic Scale 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BS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Prospective cohort study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P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Case-control study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C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Cross-sectional study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C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pressive disorder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D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ralized anxiety disorder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  <w:t>G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331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xiety disorder</w:t>
            </w:r>
          </w:p>
        </w:tc>
        <w:tc>
          <w:tcPr>
            <w:tcW w:w="3072" w:type="dxa"/>
            <w:tcBorders>
              <w:top w:val="single" w:color="7D7D7D" w:sz="4" w:space="0"/>
              <w:bottom w:val="single" w:color="7D7D7D" w:sz="4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72" w:lineRule="exact"/>
              <w:ind w:left="218" w:leftChars="104" w:right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D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wYjU3MTc5NGE4ZjMwNjBjYjk5NzM0ODQ4YjRlNTAifQ=="/>
  </w:docVars>
  <w:rsids>
    <w:rsidRoot w:val="008271A7"/>
    <w:rsid w:val="008271A7"/>
    <w:rsid w:val="040F67E2"/>
    <w:rsid w:val="04D05CEB"/>
    <w:rsid w:val="07B97205"/>
    <w:rsid w:val="09B363F9"/>
    <w:rsid w:val="1B2A7AAB"/>
    <w:rsid w:val="26D95E14"/>
    <w:rsid w:val="2A257690"/>
    <w:rsid w:val="40A86BF9"/>
    <w:rsid w:val="49C075C1"/>
    <w:rsid w:val="4D847B2E"/>
    <w:rsid w:val="4DF557EC"/>
    <w:rsid w:val="5CEA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939</Characters>
  <Lines>0</Lines>
  <Paragraphs>0</Paragraphs>
  <TotalTime>11</TotalTime>
  <ScaleCrop>false</ScaleCrop>
  <LinksUpToDate>false</LinksUpToDate>
  <CharactersWithSpaces>100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07:55:00Z</dcterms:created>
  <dc:creator>Maverick</dc:creator>
  <cp:lastModifiedBy>Maverick</cp:lastModifiedBy>
  <dcterms:modified xsi:type="dcterms:W3CDTF">2023-08-07T08:3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CAC43D711454C40B45CC9BB72111FE9_11</vt:lpwstr>
  </property>
</Properties>
</file>